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F272F" w14:textId="6EECBDF3" w:rsidR="00E74C54" w:rsidRPr="00627D38" w:rsidRDefault="00627D38" w:rsidP="00627D38">
      <w:pPr>
        <w:tabs>
          <w:tab w:val="left" w:pos="2340"/>
        </w:tabs>
        <w:rPr>
          <w:rFonts w:ascii="Calibri" w:hAnsi="Calibri" w:cs="Calibri"/>
        </w:rPr>
      </w:pPr>
      <w:r w:rsidRPr="00627D38">
        <w:rPr>
          <w:rFonts w:ascii="Calibri" w:hAnsi="Calibri" w:cs="Calibri"/>
        </w:rPr>
        <w:t xml:space="preserve">Table </w:t>
      </w:r>
      <w:r w:rsidR="00544D71">
        <w:rPr>
          <w:rFonts w:ascii="Calibri" w:hAnsi="Calibri" w:cs="Calibri"/>
        </w:rPr>
        <w:t>2</w:t>
      </w:r>
      <w:r w:rsidRPr="00627D38">
        <w:rPr>
          <w:rFonts w:ascii="Calibri" w:hAnsi="Calibri" w:cs="Calibri"/>
        </w:rPr>
        <w:t>. Summary of quantitative findings with GRADE assessment*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4405"/>
        <w:gridCol w:w="1530"/>
        <w:gridCol w:w="1253"/>
        <w:gridCol w:w="5767"/>
      </w:tblGrid>
      <w:tr w:rsidR="00627D38" w:rsidRPr="00627D38" w14:paraId="18923B44" w14:textId="0616C587" w:rsidTr="00627D38">
        <w:tc>
          <w:tcPr>
            <w:tcW w:w="4405" w:type="dxa"/>
          </w:tcPr>
          <w:p w14:paraId="45BEB849" w14:textId="77777777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0B09F83" w14:textId="08F554E0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Number of participants (studies)</w:t>
            </w:r>
          </w:p>
        </w:tc>
        <w:tc>
          <w:tcPr>
            <w:tcW w:w="1253" w:type="dxa"/>
          </w:tcPr>
          <w:p w14:paraId="52E43A02" w14:textId="0B7C629C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Certainty of evidence</w:t>
            </w:r>
          </w:p>
        </w:tc>
        <w:tc>
          <w:tcPr>
            <w:tcW w:w="5767" w:type="dxa"/>
          </w:tcPr>
          <w:p w14:paraId="04D43E92" w14:textId="77777777" w:rsidR="00627D38" w:rsidRPr="00627D38" w:rsidRDefault="00627D38" w:rsidP="00627D38">
            <w:pPr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27D38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Explanation of overall assessment</w:t>
            </w: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  <w:p w14:paraId="32A48AE9" w14:textId="5D71102C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27D38" w:rsidRPr="00627D38" w14:paraId="65B51D5C" w14:textId="6D71CF54" w:rsidTr="00627D38">
        <w:tc>
          <w:tcPr>
            <w:tcW w:w="4405" w:type="dxa"/>
          </w:tcPr>
          <w:p w14:paraId="7A97DDCB" w14:textId="2CACD81F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b/>
                <w:bCs/>
                <w:sz w:val="18"/>
                <w:szCs w:val="18"/>
              </w:rPr>
              <w:t>Quantitative review finding 1:</w:t>
            </w:r>
            <w:r w:rsidRPr="00627D38">
              <w:rPr>
                <w:rFonts w:ascii="Calibri" w:hAnsi="Calibri" w:cs="Calibri"/>
                <w:sz w:val="18"/>
                <w:szCs w:val="18"/>
              </w:rPr>
              <w:t xml:space="preserve"> There is substantial variability in MHP admission decisions (ranging from 58% to 96%) even when intent is judged similarly, suggesting that social factors like isolation or support influence decisions as much as clinical risk.</w:t>
            </w:r>
          </w:p>
          <w:p w14:paraId="609030D2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F24ACEF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>Population: Mental health practitioners</w:t>
            </w:r>
          </w:p>
          <w:p w14:paraId="2D0B0DCA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>Context: Decisions following self-harm</w:t>
            </w:r>
          </w:p>
          <w:p w14:paraId="7A158B83" w14:textId="77777777" w:rsid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>Outcome: Admission versus non-admission decisions</w:t>
            </w:r>
          </w:p>
          <w:p w14:paraId="3CF85FB1" w14:textId="1C1CC45E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57E4327" w14:textId="77777777" w:rsidR="00627D38" w:rsidRPr="00627D38" w:rsidRDefault="00627D38" w:rsidP="00627D38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=211 </w:t>
            </w:r>
          </w:p>
          <w:p w14:paraId="1F7BE7CA" w14:textId="47E3093B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1 study)  </w:t>
            </w:r>
          </w:p>
        </w:tc>
        <w:tc>
          <w:tcPr>
            <w:tcW w:w="1253" w:type="dxa"/>
          </w:tcPr>
          <w:p w14:paraId="6F77E5BB" w14:textId="1E0896DB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 Very low </w:t>
            </w:r>
          </w:p>
        </w:tc>
        <w:tc>
          <w:tcPr>
            <w:tcW w:w="5767" w:type="dxa"/>
          </w:tcPr>
          <w:p w14:paraId="422BBCAE" w14:textId="720E571D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Downgraded for risk of bias, indirectness, imprecision. Could not assess inconsistency or publication bias as only one study contributed to finding. </w:t>
            </w:r>
          </w:p>
        </w:tc>
      </w:tr>
      <w:tr w:rsidR="00627D38" w:rsidRPr="00627D38" w14:paraId="6B80508A" w14:textId="22F24018" w:rsidTr="00627D38">
        <w:tc>
          <w:tcPr>
            <w:tcW w:w="4405" w:type="dxa"/>
          </w:tcPr>
          <w:p w14:paraId="62D6A771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b/>
                <w:bCs/>
                <w:sz w:val="18"/>
                <w:szCs w:val="18"/>
              </w:rPr>
              <w:t>Quantitative review finding 2:</w:t>
            </w:r>
            <w:r w:rsidRPr="00627D38">
              <w:rPr>
                <w:rFonts w:ascii="Calibri" w:hAnsi="Calibri" w:cs="Calibri"/>
                <w:sz w:val="18"/>
                <w:szCs w:val="18"/>
              </w:rPr>
              <w:t xml:space="preserve"> There was no significant association between breach of 4-hour time target before referral to mental health liaison team on whether patient was discharged (</w:t>
            </w:r>
            <w:r w:rsidRPr="00627D38">
              <w:rPr>
                <w:rFonts w:ascii="Calibri" w:hAnsi="Calibri" w:cs="Calibri"/>
                <w:i/>
                <w:iCs/>
                <w:sz w:val="18"/>
                <w:szCs w:val="18"/>
              </w:rPr>
              <w:t>X</w:t>
            </w:r>
            <w:r w:rsidRPr="00627D3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627D38">
              <w:rPr>
                <w:rFonts w:ascii="Calibri" w:hAnsi="Calibri" w:cs="Calibri"/>
                <w:sz w:val="18"/>
                <w:szCs w:val="18"/>
              </w:rPr>
              <w:t>(1) =0.091=</w:t>
            </w:r>
            <w:r w:rsidRPr="00627D38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627D38">
              <w:rPr>
                <w:rFonts w:ascii="Calibri" w:hAnsi="Calibri" w:cs="Calibri"/>
                <w:sz w:val="18"/>
                <w:szCs w:val="18"/>
              </w:rPr>
              <w:t>&lt;0.763).</w:t>
            </w:r>
          </w:p>
          <w:p w14:paraId="283E8123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FE292FC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>Population: Patients referred to liaison mental health services</w:t>
            </w:r>
          </w:p>
          <w:p w14:paraId="122DADD5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 xml:space="preserve">Context: Emergency department </w:t>
            </w:r>
          </w:p>
          <w:p w14:paraId="47D85C10" w14:textId="77777777" w:rsid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>Outcome: Discharge from hospital (yes/no)</w:t>
            </w:r>
          </w:p>
          <w:p w14:paraId="703437F2" w14:textId="7D728783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8589383" w14:textId="77777777" w:rsidR="00627D38" w:rsidRPr="00627D38" w:rsidRDefault="00627D38" w:rsidP="00627D38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=734 episodes</w:t>
            </w:r>
          </w:p>
          <w:p w14:paraId="1E5343D7" w14:textId="791FF861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(1 study)</w:t>
            </w:r>
          </w:p>
        </w:tc>
        <w:tc>
          <w:tcPr>
            <w:tcW w:w="1253" w:type="dxa"/>
          </w:tcPr>
          <w:p w14:paraId="7B5E4B6B" w14:textId="4A90232E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 Very low </w:t>
            </w:r>
          </w:p>
        </w:tc>
        <w:tc>
          <w:tcPr>
            <w:tcW w:w="5767" w:type="dxa"/>
          </w:tcPr>
          <w:p w14:paraId="4291AD3D" w14:textId="46B1BD48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Downgraded for risk of bias, indirectness, imprecision. Could not assess inconsistency or publication bias as only one study contributed to finding. </w:t>
            </w:r>
          </w:p>
        </w:tc>
      </w:tr>
      <w:tr w:rsidR="00627D38" w:rsidRPr="00627D38" w14:paraId="303445CC" w14:textId="69AFD2CD" w:rsidTr="00627D38">
        <w:tc>
          <w:tcPr>
            <w:tcW w:w="4405" w:type="dxa"/>
          </w:tcPr>
          <w:p w14:paraId="26C4DFCF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b/>
                <w:bCs/>
                <w:sz w:val="18"/>
                <w:szCs w:val="18"/>
              </w:rPr>
              <w:t>Quantitative review finding 3:</w:t>
            </w:r>
            <w:r w:rsidRPr="00627D38">
              <w:rPr>
                <w:rFonts w:ascii="Calibri" w:hAnsi="Calibri" w:cs="Calibri"/>
                <w:sz w:val="18"/>
                <w:szCs w:val="18"/>
              </w:rPr>
              <w:t xml:space="preserve"> Patients seen within 4-hour target were more often referred for Mental Health Act assessment, while those seen after 4-hour target breached were more likely referred to a CDU, a short-stay unit where a patient receives further observation, assessment or support. </w:t>
            </w:r>
          </w:p>
          <w:p w14:paraId="1BF16D24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9CABE85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>Population: Patients referred to liaison mental health services</w:t>
            </w:r>
          </w:p>
          <w:p w14:paraId="21FBE89B" w14:textId="77777777" w:rsidR="00627D38" w:rsidRPr="00627D38" w:rsidRDefault="00627D38" w:rsidP="00627D38">
            <w:pPr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 xml:space="preserve">Context: Emergency department </w:t>
            </w:r>
          </w:p>
          <w:p w14:paraId="2949A03A" w14:textId="77777777" w:rsid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hAnsi="Calibri" w:cs="Calibri"/>
                <w:sz w:val="18"/>
                <w:szCs w:val="18"/>
              </w:rPr>
              <w:t>Outcome: Referral pathway among non-discharged patients (psychiatric admission, Mental Health Act assessment, crisis decision unit)</w:t>
            </w:r>
          </w:p>
          <w:p w14:paraId="349EA3F6" w14:textId="5817588D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911DF34" w14:textId="77777777" w:rsidR="00627D38" w:rsidRPr="00627D38" w:rsidRDefault="00627D38" w:rsidP="00627D38">
            <w:pPr>
              <w:ind w:right="-15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=734 episodes</w:t>
            </w:r>
          </w:p>
          <w:p w14:paraId="4504E883" w14:textId="6DACCA92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(1 study)</w:t>
            </w:r>
          </w:p>
        </w:tc>
        <w:tc>
          <w:tcPr>
            <w:tcW w:w="1253" w:type="dxa"/>
          </w:tcPr>
          <w:p w14:paraId="6858C2C1" w14:textId="16A26A77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 Very low </w:t>
            </w:r>
          </w:p>
        </w:tc>
        <w:tc>
          <w:tcPr>
            <w:tcW w:w="5767" w:type="dxa"/>
          </w:tcPr>
          <w:p w14:paraId="1936F3EB" w14:textId="03A4A4EF" w:rsidR="00627D38" w:rsidRPr="00627D38" w:rsidRDefault="00627D38" w:rsidP="00627D38">
            <w:pPr>
              <w:tabs>
                <w:tab w:val="left" w:pos="2340"/>
              </w:tabs>
              <w:rPr>
                <w:rFonts w:ascii="Calibri" w:hAnsi="Calibri" w:cs="Calibri"/>
                <w:sz w:val="18"/>
                <w:szCs w:val="18"/>
              </w:rPr>
            </w:pPr>
            <w:r w:rsidRPr="00627D3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Downgraded for risk of bias, indirectness, imprecision. Could not assess inconsistency or publication bias as only one study contributed to finding. </w:t>
            </w:r>
          </w:p>
        </w:tc>
      </w:tr>
    </w:tbl>
    <w:p w14:paraId="08D29DDE" w14:textId="611C12ED" w:rsidR="00627D38" w:rsidRPr="00627D38" w:rsidRDefault="00627D38" w:rsidP="00627D38">
      <w:pPr>
        <w:tabs>
          <w:tab w:val="left" w:pos="2340"/>
        </w:tabs>
        <w:rPr>
          <w:rFonts w:ascii="Calibri" w:hAnsi="Calibri" w:cs="Calibri"/>
        </w:rPr>
      </w:pPr>
      <w:r w:rsidRPr="00627D38">
        <w:rPr>
          <w:rFonts w:ascii="Calibri" w:hAnsi="Calibri" w:cs="Calibri"/>
        </w:rPr>
        <w:t xml:space="preserve">*For further details, see Supplementary Materials </w:t>
      </w:r>
      <w:r w:rsidR="00492BDE">
        <w:rPr>
          <w:rFonts w:ascii="Calibri" w:hAnsi="Calibri" w:cs="Calibri"/>
        </w:rPr>
        <w:t>3</w:t>
      </w:r>
    </w:p>
    <w:sectPr w:rsidR="00627D38" w:rsidRPr="00627D38" w:rsidSect="00627D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1429BE"/>
    <w:multiLevelType w:val="hybridMultilevel"/>
    <w:tmpl w:val="E050E694"/>
    <w:lvl w:ilvl="0" w:tplc="9EF6CDF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9596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38"/>
    <w:rsid w:val="00492BDE"/>
    <w:rsid w:val="00544D71"/>
    <w:rsid w:val="00627D38"/>
    <w:rsid w:val="007B2E1C"/>
    <w:rsid w:val="008753B8"/>
    <w:rsid w:val="00916F87"/>
    <w:rsid w:val="009D0B49"/>
    <w:rsid w:val="00C562A0"/>
    <w:rsid w:val="00E1271E"/>
    <w:rsid w:val="00E35D2B"/>
    <w:rsid w:val="00E7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C4EF2"/>
  <w15:chartTrackingRefBased/>
  <w15:docId w15:val="{C1098B79-CD4D-AC4C-B607-DF294928B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D38"/>
  </w:style>
  <w:style w:type="paragraph" w:styleId="Heading1">
    <w:name w:val="heading 1"/>
    <w:basedOn w:val="Normal"/>
    <w:next w:val="Normal"/>
    <w:link w:val="Heading1Char"/>
    <w:uiPriority w:val="9"/>
    <w:qFormat/>
    <w:rsid w:val="00627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D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D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D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D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D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D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D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D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D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D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7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5a0da3-8975-40b9-85cc-a0c55b0a9f97" xsi:nil="true"/>
    <lcf76f155ced4ddcb4097134ff3c332f xmlns="b38badf4-6652-4034-9db5-f0d8895ac519">
      <Terms xmlns="http://schemas.microsoft.com/office/infopath/2007/PartnerControls"/>
    </lcf76f155ced4ddcb4097134ff3c332f>
    <Shared xmlns="b38badf4-6652-4034-9db5-f0d8895ac519">
      <UserInfo>
        <DisplayName/>
        <AccountId xsi:nil="true"/>
        <AccountType/>
      </UserInfo>
    </Shar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0C477B3416E4197958C8AAA2C0DDA" ma:contentTypeVersion="15" ma:contentTypeDescription="Create a new document." ma:contentTypeScope="" ma:versionID="fcec5d861f841630a86f47c1d9702945">
  <xsd:schema xmlns:xsd="http://www.w3.org/2001/XMLSchema" xmlns:xs="http://www.w3.org/2001/XMLSchema" xmlns:p="http://schemas.microsoft.com/office/2006/metadata/properties" xmlns:ns2="b38badf4-6652-4034-9db5-f0d8895ac519" xmlns:ns3="b15a0da3-8975-40b9-85cc-a0c55b0a9f97" targetNamespace="http://schemas.microsoft.com/office/2006/metadata/properties" ma:root="true" ma:fieldsID="025193452177698d8eea453a92b3ac80" ns2:_="" ns3:_="">
    <xsd:import namespace="b38badf4-6652-4034-9db5-f0d8895ac519"/>
    <xsd:import namespace="b15a0da3-8975-40b9-85cc-a0c55b0a9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Shar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badf4-6652-4034-9db5-f0d8895ac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Shared" ma:index="22" nillable="true" ma:displayName="Shared" ma:format="Dropdown" ma:list="UserInfo" ma:SharePointGroup="0" ma:internalName="Share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a0da3-8975-40b9-85cc-a0c55b0a9f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536b090-274e-4abb-899b-3e4d7b69373c}" ma:internalName="TaxCatchAll" ma:showField="CatchAllData" ma:web="b15a0da3-8975-40b9-85cc-a0c55b0a9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9A03AD-99B9-4396-9692-13C590F5138B}">
  <ds:schemaRefs>
    <ds:schemaRef ds:uri="http://schemas.microsoft.com/office/2006/metadata/properties"/>
    <ds:schemaRef ds:uri="http://schemas.microsoft.com/office/infopath/2007/PartnerControls"/>
    <ds:schemaRef ds:uri="b15a0da3-8975-40b9-85cc-a0c55b0a9f97"/>
    <ds:schemaRef ds:uri="b38badf4-6652-4034-9db5-f0d8895ac519"/>
  </ds:schemaRefs>
</ds:datastoreItem>
</file>

<file path=customXml/itemProps2.xml><?xml version="1.0" encoding="utf-8"?>
<ds:datastoreItem xmlns:ds="http://schemas.openxmlformats.org/officeDocument/2006/customXml" ds:itemID="{281367FD-B4B9-418D-A766-CDB8BE1CD9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35AD1E-D125-4C1C-AB9F-5A34B509AB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8badf4-6652-4034-9db5-f0d8895ac519"/>
    <ds:schemaRef ds:uri="b15a0da3-8975-40b9-85cc-a0c55b0a9f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7</Words>
  <Characters>1750</Characters>
  <Application>Microsoft Office Word</Application>
  <DocSecurity>0</DocSecurity>
  <Lines>62</Lines>
  <Paragraphs>3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Mimi</dc:creator>
  <cp:keywords/>
  <dc:description/>
  <cp:lastModifiedBy>Suzuki, Mimi</cp:lastModifiedBy>
  <cp:revision>4</cp:revision>
  <dcterms:created xsi:type="dcterms:W3CDTF">2026-02-01T18:15:00Z</dcterms:created>
  <dcterms:modified xsi:type="dcterms:W3CDTF">2026-02-0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6-02-01T18:30:38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bf58864e-0640-4c10-9bb1-5e58f30e3db2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50, 3, 0, 1</vt:lpwstr>
  </property>
  <property fmtid="{D5CDD505-2E9C-101B-9397-08002B2CF9AE}" pid="10" name="ContentTypeId">
    <vt:lpwstr>0x0101003300C477B3416E4197958C8AAA2C0DDA</vt:lpwstr>
  </property>
  <property fmtid="{D5CDD505-2E9C-101B-9397-08002B2CF9AE}" pid="11" name="MediaServiceImageTags">
    <vt:lpwstr/>
  </property>
</Properties>
</file>